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E7DEE" w14:textId="40F6E884" w:rsidR="00B73665" w:rsidRPr="00D11408" w:rsidRDefault="007B6E3E" w:rsidP="00B73665">
      <w:pPr>
        <w:pStyle w:val="a3"/>
        <w:keepNext/>
        <w:rPr>
          <w:sz w:val="24"/>
          <w:szCs w:val="24"/>
        </w:rPr>
      </w:pPr>
      <w:r>
        <w:rPr>
          <w:sz w:val="24"/>
          <w:szCs w:val="24"/>
        </w:rPr>
        <w:t xml:space="preserve">S3 </w:t>
      </w:r>
      <w:r w:rsidR="00240E6D">
        <w:rPr>
          <w:sz w:val="24"/>
          <w:szCs w:val="24"/>
        </w:rPr>
        <w:t>Table</w:t>
      </w:r>
      <w:r w:rsidR="00B73665" w:rsidRPr="00D11408">
        <w:rPr>
          <w:sz w:val="24"/>
          <w:szCs w:val="24"/>
        </w:rPr>
        <w:t xml:space="preserve">. </w:t>
      </w:r>
      <w:r w:rsidR="00447B7C" w:rsidRPr="00447B7C">
        <w:rPr>
          <w:sz w:val="24"/>
          <w:szCs w:val="24"/>
        </w:rPr>
        <w:t>Procedure codes used in the study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6640"/>
      </w:tblGrid>
      <w:tr w:rsidR="00D11408" w:rsidRPr="00D11408" w14:paraId="38553415" w14:textId="77777777" w:rsidTr="00D11408">
        <w:trPr>
          <w:trHeight w:val="25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F4FC" w14:textId="77777777" w:rsidR="00D11408" w:rsidRPr="00D11408" w:rsidRDefault="00D11408" w:rsidP="00FA1408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C4AFB" w14:textId="77777777" w:rsidR="00D11408" w:rsidRPr="00D11408" w:rsidRDefault="00D11408" w:rsidP="00FA1408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Domestic procedural code</w:t>
            </w:r>
          </w:p>
        </w:tc>
      </w:tr>
      <w:tr w:rsidR="00D11408" w:rsidRPr="00D11408" w14:paraId="6B6034C0" w14:textId="77777777" w:rsidTr="00D11408">
        <w:trPr>
          <w:trHeight w:val="6086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EC9C" w14:textId="3637F553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 xml:space="preserve">Intensive </w:t>
            </w:r>
            <w:r w:rsidR="002D3FE5">
              <w:rPr>
                <w:rFonts w:eastAsia="游ゴシック"/>
                <w:color w:val="000000"/>
                <w:sz w:val="18"/>
                <w:szCs w:val="18"/>
              </w:rPr>
              <w:t>c</w:t>
            </w:r>
            <w:r w:rsidR="002D3FE5" w:rsidRPr="00D11408">
              <w:rPr>
                <w:rFonts w:eastAsia="游ゴシック"/>
                <w:color w:val="000000"/>
                <w:sz w:val="18"/>
                <w:szCs w:val="18"/>
              </w:rPr>
              <w:t xml:space="preserve">are </w:t>
            </w:r>
            <w:r w:rsidR="002D3FE5">
              <w:rPr>
                <w:rFonts w:eastAsia="游ゴシック"/>
                <w:color w:val="000000"/>
                <w:sz w:val="18"/>
                <w:szCs w:val="18"/>
              </w:rPr>
              <w:t>u</w:t>
            </w:r>
            <w:r w:rsidR="002D3FE5" w:rsidRPr="00D11408">
              <w:rPr>
                <w:rFonts w:eastAsia="游ゴシック"/>
                <w:color w:val="000000"/>
                <w:sz w:val="18"/>
                <w:szCs w:val="18"/>
              </w:rPr>
              <w:t>nit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0F47D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190024710, 190066710, 190066810, 190116310, 190116410, 190117310, 190120810, 190139810, 190139910, 190140010, 190140110, 190140270, 190140370, 190140410, 190140510, 190149910, 190150010, 190717210, 190717310, 190717410, 190717510, 190717610, 190717710, 190717810, 190717910, 190718010, 190718110, 190718210, 190718310, 190718410, 190718510, 190718610, 190727710, 190727810, 190727910, 190728010, 190728110, 190728210, 190728310, 190728410, 190728510, 190728610, 190728710, 190728810, 190728910, 190729010, 190729110, 190729210, 190729310, 190729410, 190729510, 190729710, 190730010, 190730310, 190730610, 190730810, 190730910, 190731010, 190737210, 190737310, 190737410, 190737510, 190737610, 190737710, 190737810, 190737910, 190738010, 190738110, 190738210, 190738310, 190738410, 190738510, 190738610, 190738710, 190738810, 190738910, 190739010, 190739210, 190739510, 190739810, 190740110, 190740310, 190740410, 190740510, 190746710, 190746810, 190746910, 190747010, 190747110, 190747210, 190747310, 190747410, 190747510, 190747610, 190747710, 190747810, 190747910, 190748010, 190748110, 190748210, 190748310, 190748410, 190748510, 190748710, 190749010, 190749310, 190749610, 190749810, 190749910, 190750010, 193001610, 193001710, 193001810, 193001910, 193002010, 193002110, 193002210, 193002310, 193002410, 193003010, 193003110, 193003210, 193005910, 193006010, 193006110, 193006210, 193006310, 193006410, 193006570, 193006670, 193006710, 193006810, 193006910, 193007010, 193007110, 193007210, 193009210, 193009310, 193301410, 193301510, 193301810, 193301910, 193302010, 193302110, 193302210, 193302310, 193302410, 193302510, 193302610, 193302710, 193307210, 193307310, 193307410, 193307510, 193307610, 193307710, 193307870, 193307970, 193308010, 193308110, 193308210, 193308310, 193308410, 193308510, 193309210, 193309310, 193501610, 193501710, 193501810, 193501910, 193502010, 193502110, 193502210, 193502310, 193502410, 193502510, 193502610, 193504510, 193507510, 193507610, 193507710, 193507810, 193507910, 193508010, 193508170, 193508270, 193508310, 193508410, 193508510, 193508610, 193508710, 193508810, 193509510, 193509610, 190174410, 190174510, 190174610, 190174710, 190174810, 190174910, 190175010, 190175110, 193010010, 193010110, 193010210, 193010310, 193010410, 193010510, 193010610, 193010710, 193010810, 193010910, 193011010, 193011110, 193310210, 193310310, 193310410, 193310510, 193310610, 193310710, 193310810, 193310910, 193311010, 193311110, 193311210, 193311310, 193511710, 193511810, 193511910, 193512010, 193512110, 193512210, 193512310, 193512410, 193512510, 193512610, 193512710, 193512810, 193011310, 193011410, 193313110, 193313210, 193514010, 193514110, 190207870</w:t>
            </w:r>
          </w:p>
        </w:tc>
      </w:tr>
      <w:tr w:rsidR="00D11408" w:rsidRPr="00D11408" w14:paraId="05AB4D6E" w14:textId="77777777" w:rsidTr="00D11408">
        <w:trPr>
          <w:trHeight w:val="4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A5AE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EED5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C107, C164, C164, C164, J026-3, J045, A306, A309, A307</w:t>
            </w:r>
          </w:p>
        </w:tc>
      </w:tr>
      <w:tr w:rsidR="00D11408" w:rsidRPr="00D11408" w14:paraId="496144F7" w14:textId="77777777" w:rsidTr="00D11408">
        <w:trPr>
          <w:trHeight w:val="25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2598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Oxygen therapy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E747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C157, J024, J025, J045, J115, J045</w:t>
            </w:r>
          </w:p>
        </w:tc>
      </w:tr>
      <w:tr w:rsidR="00D11408" w:rsidRPr="00D11408" w14:paraId="1273B640" w14:textId="77777777" w:rsidTr="00A26D5E">
        <w:trPr>
          <w:trHeight w:val="1269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9E15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6A1E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140007710, 140007910, 140008170, 140029850, 140033770, 140036710, 140051010, 140051110, 140052570, 140052810, 140052970, 140053670, 140055970, 140057810, 140057910, 140058010, 140058110, 140058210, 140058310, 140058410, 140058510, 140058610, 140058770, 140058870, 140058970, 140059070, 140059170, 140059270, 140059310, 140059410, 140059510</w:t>
            </w:r>
          </w:p>
        </w:tc>
      </w:tr>
      <w:tr w:rsidR="00D11408" w:rsidRPr="00D11408" w14:paraId="14EE96B2" w14:textId="77777777" w:rsidTr="00A26D5E">
        <w:trPr>
          <w:trHeight w:val="111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754F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Blood transfusion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6383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150224810, 150224910, 150225010, 150225110, 150225210, 150225310, 150225410, 150225510, 150225610, 150225770, 150225850, 150247010, 150247110, 150254810, 150278910, 150286210, 150286310, 150286410, 150286510, 150287450, 150327510, 150327610, 150327710, 150327810, 150327910, 150328010, 150366370, 150366470, 150366570, 150366670, 150380070, 150390610, 150390710, 150404970</w:t>
            </w:r>
          </w:p>
        </w:tc>
      </w:tr>
      <w:tr w:rsidR="00D11408" w:rsidRPr="00D11408" w14:paraId="2B7373C8" w14:textId="77777777" w:rsidTr="00D11408">
        <w:trPr>
          <w:trHeight w:val="25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F91E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Tube feeding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AE31" w14:textId="77777777" w:rsidR="00D11408" w:rsidRPr="00D11408" w:rsidRDefault="00D11408" w:rsidP="00D11408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D11408">
              <w:rPr>
                <w:rFonts w:eastAsia="游ゴシック"/>
                <w:color w:val="000000"/>
                <w:sz w:val="18"/>
                <w:szCs w:val="18"/>
              </w:rPr>
              <w:t>J043-4, J120</w:t>
            </w:r>
          </w:p>
        </w:tc>
      </w:tr>
    </w:tbl>
    <w:p w14:paraId="6645EE6A" w14:textId="77777777" w:rsidR="008E6DE5" w:rsidRPr="00D11408" w:rsidRDefault="008E6DE5"/>
    <w:sectPr w:rsidR="008E6DE5" w:rsidRPr="00D114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030799" w14:textId="77777777" w:rsidR="00F263B3" w:rsidRDefault="00F263B3" w:rsidP="00D11408">
      <w:r>
        <w:separator/>
      </w:r>
    </w:p>
  </w:endnote>
  <w:endnote w:type="continuationSeparator" w:id="0">
    <w:p w14:paraId="1E3A9608" w14:textId="77777777" w:rsidR="00F263B3" w:rsidRDefault="00F263B3" w:rsidP="00D11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64E39" w14:textId="77777777" w:rsidR="00F263B3" w:rsidRDefault="00F263B3" w:rsidP="00D11408">
      <w:r>
        <w:separator/>
      </w:r>
    </w:p>
  </w:footnote>
  <w:footnote w:type="continuationSeparator" w:id="0">
    <w:p w14:paraId="32B9AE4F" w14:textId="77777777" w:rsidR="00F263B3" w:rsidRDefault="00F263B3" w:rsidP="00D11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882"/>
    <w:rsid w:val="00240E6D"/>
    <w:rsid w:val="002D3FE5"/>
    <w:rsid w:val="002D4570"/>
    <w:rsid w:val="003056FF"/>
    <w:rsid w:val="00394E51"/>
    <w:rsid w:val="003C2DD0"/>
    <w:rsid w:val="003C6635"/>
    <w:rsid w:val="003F081C"/>
    <w:rsid w:val="00443724"/>
    <w:rsid w:val="00447B7C"/>
    <w:rsid w:val="004715F9"/>
    <w:rsid w:val="00476816"/>
    <w:rsid w:val="00502565"/>
    <w:rsid w:val="00523B6F"/>
    <w:rsid w:val="005305E8"/>
    <w:rsid w:val="00747B2E"/>
    <w:rsid w:val="007505CA"/>
    <w:rsid w:val="007710A6"/>
    <w:rsid w:val="00783882"/>
    <w:rsid w:val="007B514B"/>
    <w:rsid w:val="007B6E3E"/>
    <w:rsid w:val="00862912"/>
    <w:rsid w:val="008B5F32"/>
    <w:rsid w:val="008E6DE5"/>
    <w:rsid w:val="009B36CF"/>
    <w:rsid w:val="00A26D5E"/>
    <w:rsid w:val="00A61238"/>
    <w:rsid w:val="00AF6945"/>
    <w:rsid w:val="00B73665"/>
    <w:rsid w:val="00B73A33"/>
    <w:rsid w:val="00B8389E"/>
    <w:rsid w:val="00D11408"/>
    <w:rsid w:val="00DB3C82"/>
    <w:rsid w:val="00E0120E"/>
    <w:rsid w:val="00E2210F"/>
    <w:rsid w:val="00E95322"/>
    <w:rsid w:val="00F263B3"/>
    <w:rsid w:val="00F352F5"/>
    <w:rsid w:val="00F46F98"/>
    <w:rsid w:val="00F80A0D"/>
    <w:rsid w:val="00FA1408"/>
    <w:rsid w:val="00FC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7B610A"/>
  <w15:chartTrackingRefBased/>
  <w15:docId w15:val="{CD9465AF-7405-40E8-A026-1CC99416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ＭＳ Ｐ明朝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83882"/>
    <w:rPr>
      <w:b/>
      <w:bCs/>
      <w:sz w:val="21"/>
      <w:szCs w:val="21"/>
    </w:rPr>
  </w:style>
  <w:style w:type="paragraph" w:styleId="a4">
    <w:name w:val="header"/>
    <w:basedOn w:val="a"/>
    <w:link w:val="a5"/>
    <w:uiPriority w:val="99"/>
    <w:unhideWhenUsed/>
    <w:rsid w:val="00D114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1408"/>
  </w:style>
  <w:style w:type="paragraph" w:styleId="a6">
    <w:name w:val="footer"/>
    <w:basedOn w:val="a"/>
    <w:link w:val="a7"/>
    <w:uiPriority w:val="99"/>
    <w:unhideWhenUsed/>
    <w:rsid w:val="00D114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1408"/>
  </w:style>
  <w:style w:type="table" w:styleId="a8">
    <w:name w:val="Table Grid"/>
    <w:basedOn w:val="a1"/>
    <w:uiPriority w:val="39"/>
    <w:rsid w:val="00D11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02565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50256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50256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0256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025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2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Shimaoto</dc:creator>
  <cp:keywords/>
  <dc:description/>
  <cp:lastModifiedBy>Hagiwara, Yuriko /JP</cp:lastModifiedBy>
  <cp:revision>20</cp:revision>
  <dcterms:created xsi:type="dcterms:W3CDTF">2021-05-14T04:34:00Z</dcterms:created>
  <dcterms:modified xsi:type="dcterms:W3CDTF">2021-07-25T08:07:00Z</dcterms:modified>
</cp:coreProperties>
</file>